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9C4" w:rsidRPr="006252AA" w:rsidRDefault="00E569C4" w:rsidP="00E569C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52AA">
        <w:rPr>
          <w:rFonts w:ascii="Times New Roman" w:hAnsi="Times New Roman" w:cs="Times New Roman"/>
          <w:b/>
          <w:bCs/>
          <w:sz w:val="24"/>
          <w:szCs w:val="24"/>
        </w:rPr>
        <w:t xml:space="preserve">Table S1: Primer Sequence and PCR condition used for amplification of </w:t>
      </w:r>
      <w:r w:rsidRPr="006252A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falciparum </w:t>
      </w:r>
      <w:r w:rsidRPr="006252AA">
        <w:rPr>
          <w:rFonts w:ascii="Times New Roman" w:hAnsi="Times New Roman" w:cs="Times New Roman"/>
          <w:b/>
          <w:bCs/>
          <w:sz w:val="24"/>
          <w:szCs w:val="24"/>
        </w:rPr>
        <w:t>genes</w:t>
      </w:r>
    </w:p>
    <w:tbl>
      <w:tblPr>
        <w:tblStyle w:val="TableGrid"/>
        <w:tblW w:w="5189" w:type="pct"/>
        <w:tblLook w:val="04A0"/>
      </w:tblPr>
      <w:tblGrid>
        <w:gridCol w:w="1962"/>
        <w:gridCol w:w="1942"/>
        <w:gridCol w:w="3761"/>
        <w:gridCol w:w="1650"/>
        <w:gridCol w:w="1612"/>
        <w:gridCol w:w="1343"/>
        <w:gridCol w:w="1508"/>
        <w:gridCol w:w="932"/>
      </w:tblGrid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oduct</w:t>
            </w:r>
          </w:p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ength (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aturatio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ealing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ongatio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</w:t>
            </w:r>
          </w:p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cles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8A6692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msp-1 </w:t>
            </w:r>
            <w:r w:rsidR="00E569C4" w:rsidRPr="00D03C78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MSP1A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CACAATGTGTAACACATGAAAG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646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5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MSP1B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AGTACGTCTAATTCATTTGCAC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646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5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8A6692" w:rsidP="00D643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msp-1 </w:t>
            </w:r>
            <w:r w:rsidR="00E569C4" w:rsidRPr="00D03C78">
              <w:rPr>
                <w:rFonts w:ascii="Times New Roman" w:eastAsia="Times New Roman" w:hAnsi="Times New Roman" w:cs="Times New Roman"/>
                <w:color w:val="000000"/>
              </w:rPr>
              <w:t>Nested</w:t>
            </w: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MSP1C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TAGAAGCTTTAGAAGATGCAG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555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3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MSP1D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GACAATAATCATTAGCACATAC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555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3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591271" w:rsidP="00D643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 w:val="24"/>
                <w:szCs w:val="24"/>
              </w:rPr>
              <w:t>fglurp</w:t>
            </w:r>
            <w:proofErr w:type="spellEnd"/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GLPF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3C78">
              <w:rPr>
                <w:rFonts w:ascii="Times New Roman" w:eastAsia="Times New Roman" w:hAnsi="Times New Roman" w:cs="Times New Roman"/>
              </w:rPr>
              <w:t>TGCAAGTGTTGATCCTGAAGT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1063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5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.3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GLPR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3C78">
              <w:rPr>
                <w:rFonts w:ascii="Times New Roman" w:eastAsia="Times New Roman" w:hAnsi="Times New Roman" w:cs="Times New Roman"/>
              </w:rPr>
              <w:t>AATGTAGGTACCACGGGTTC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1064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5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.3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591271" w:rsidP="00D643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 w:val="24"/>
                <w:szCs w:val="24"/>
              </w:rPr>
              <w:t>fcsp</w:t>
            </w:r>
            <w:proofErr w:type="spellEnd"/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CSP1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TTAGCTATTTTATCTGTTTCTTCC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1177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1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.3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CSP2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TAAGGAACAAGAAGGATAATACC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1177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1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.3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591271" w:rsidP="00D643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s25 </w:t>
            </w:r>
            <w:r w:rsidR="00E569C4" w:rsidRPr="00D03C78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P251F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ATGAATAAACTTTACAGTTTGT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580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48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P251R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CAGTACATATAGAGCTTTCAT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580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48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  <w:hideMark/>
          </w:tcPr>
          <w:p w:rsidR="00E569C4" w:rsidRPr="00D03C78" w:rsidRDefault="009226E0" w:rsidP="00D643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s25 </w:t>
            </w:r>
            <w:r w:rsidR="00E569C4" w:rsidRPr="00D03C78">
              <w:rPr>
                <w:rFonts w:ascii="Times New Roman" w:eastAsia="Times New Roman" w:hAnsi="Times New Roman" w:cs="Times New Roman"/>
                <w:color w:val="000000"/>
              </w:rPr>
              <w:t>Nested</w:t>
            </w:r>
          </w:p>
        </w:tc>
        <w:tc>
          <w:tcPr>
            <w:tcW w:w="680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N251F</w:t>
            </w:r>
          </w:p>
        </w:tc>
        <w:tc>
          <w:tcPr>
            <w:tcW w:w="113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AGTTACCGTGGATACTGTAT</w:t>
            </w:r>
          </w:p>
        </w:tc>
        <w:tc>
          <w:tcPr>
            <w:tcW w:w="581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512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1 °C, 1 min</w:t>
            </w:r>
          </w:p>
        </w:tc>
        <w:tc>
          <w:tcPr>
            <w:tcW w:w="53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  <w:hideMark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0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P251R</w:t>
            </w:r>
          </w:p>
        </w:tc>
        <w:tc>
          <w:tcPr>
            <w:tcW w:w="113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CAGTACATATAGAGCTTTCAT</w:t>
            </w:r>
          </w:p>
        </w:tc>
        <w:tc>
          <w:tcPr>
            <w:tcW w:w="581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 xml:space="preserve">512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1 °C, 1 min</w:t>
            </w:r>
          </w:p>
        </w:tc>
        <w:tc>
          <w:tcPr>
            <w:tcW w:w="53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</w:tcPr>
          <w:p w:rsidR="00E569C4" w:rsidRPr="00D03C78" w:rsidRDefault="009226E0" w:rsidP="00D6436A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Cs w:val="24"/>
              </w:rPr>
              <w:t xml:space="preserve">fmsp-2 </w:t>
            </w:r>
            <w:r w:rsidR="00E569C4"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mary</w:t>
            </w:r>
          </w:p>
        </w:tc>
        <w:tc>
          <w:tcPr>
            <w:tcW w:w="680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Msp2A</w:t>
            </w:r>
          </w:p>
        </w:tc>
        <w:tc>
          <w:tcPr>
            <w:tcW w:w="113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ATGAAGGTAATTAAAACATTGTC</w:t>
            </w:r>
          </w:p>
        </w:tc>
        <w:tc>
          <w:tcPr>
            <w:tcW w:w="581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760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3 °C, 1 min</w:t>
            </w:r>
          </w:p>
        </w:tc>
        <w:tc>
          <w:tcPr>
            <w:tcW w:w="53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80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Msp2B</w:t>
            </w:r>
          </w:p>
        </w:tc>
        <w:tc>
          <w:tcPr>
            <w:tcW w:w="1138" w:type="pct"/>
            <w:noWrap/>
            <w:vAlign w:val="center"/>
          </w:tcPr>
          <w:p w:rsidR="00E569C4" w:rsidRPr="00D03C78" w:rsidRDefault="00E569C4" w:rsidP="00D64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TTATTGAAGCAATATTACTAGAG</w:t>
            </w:r>
          </w:p>
        </w:tc>
        <w:tc>
          <w:tcPr>
            <w:tcW w:w="581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760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3 °C, 1 min</w:t>
            </w:r>
          </w:p>
        </w:tc>
        <w:tc>
          <w:tcPr>
            <w:tcW w:w="53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</w:tcPr>
          <w:p w:rsidR="00E569C4" w:rsidRPr="00D03C78" w:rsidRDefault="00D94212" w:rsidP="00D6436A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569C4" w:rsidRPr="00D03C78">
              <w:rPr>
                <w:rFonts w:ascii="Times New Roman" w:hAnsi="Times New Roman" w:cs="Times New Roman"/>
                <w:i/>
                <w:szCs w:val="24"/>
              </w:rPr>
              <w:t xml:space="preserve">fmsp-2 </w:t>
            </w:r>
            <w:r w:rsidR="00E569C4" w:rsidRPr="00D03C78">
              <w:rPr>
                <w:rFonts w:ascii="Times New Roman" w:hAnsi="Times New Roman" w:cs="Times New Roman"/>
                <w:szCs w:val="24"/>
              </w:rPr>
              <w:t>Nested</w:t>
            </w:r>
          </w:p>
        </w:tc>
        <w:tc>
          <w:tcPr>
            <w:tcW w:w="680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Msp2C</w:t>
            </w:r>
          </w:p>
        </w:tc>
        <w:tc>
          <w:tcPr>
            <w:tcW w:w="1138" w:type="pct"/>
            <w:noWrap/>
            <w:vAlign w:val="center"/>
          </w:tcPr>
          <w:p w:rsidR="00E569C4" w:rsidRPr="00D03C78" w:rsidRDefault="00E569C4" w:rsidP="00D643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AGCAACACATTCATAAACAATG</w:t>
            </w:r>
          </w:p>
        </w:tc>
        <w:tc>
          <w:tcPr>
            <w:tcW w:w="581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750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4 °C, 1 min</w:t>
            </w:r>
          </w:p>
        </w:tc>
        <w:tc>
          <w:tcPr>
            <w:tcW w:w="53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</w:tr>
      <w:tr w:rsidR="00E569C4" w:rsidRPr="00D03C78" w:rsidTr="00D6436A">
        <w:trPr>
          <w:trHeight w:val="20"/>
        </w:trPr>
        <w:tc>
          <w:tcPr>
            <w:tcW w:w="687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80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Msp2D</w:t>
            </w:r>
          </w:p>
        </w:tc>
        <w:tc>
          <w:tcPr>
            <w:tcW w:w="113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03C78">
              <w:rPr>
                <w:rFonts w:ascii="Times New Roman" w:hAnsi="Times New Roman" w:cs="Times New Roman"/>
                <w:szCs w:val="24"/>
              </w:rPr>
              <w:t>CACAGTTTTCTTTGTTACCATC</w:t>
            </w:r>
          </w:p>
        </w:tc>
        <w:tc>
          <w:tcPr>
            <w:tcW w:w="581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750 </w:t>
            </w:r>
            <w:proofErr w:type="spellStart"/>
            <w:r w:rsidRPr="00D03C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  <w:tc>
          <w:tcPr>
            <w:tcW w:w="568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94 °C, 1 min</w:t>
            </w:r>
          </w:p>
        </w:tc>
        <w:tc>
          <w:tcPr>
            <w:tcW w:w="47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54 °C, 1 min</w:t>
            </w:r>
          </w:p>
        </w:tc>
        <w:tc>
          <w:tcPr>
            <w:tcW w:w="53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3C78">
              <w:rPr>
                <w:rFonts w:ascii="Times New Roman" w:eastAsia="Times New Roman" w:hAnsi="Times New Roman" w:cs="Times New Roman"/>
                <w:color w:val="000000"/>
              </w:rPr>
              <w:t>72 °C, 1 min</w:t>
            </w:r>
          </w:p>
        </w:tc>
        <w:tc>
          <w:tcPr>
            <w:tcW w:w="342" w:type="pct"/>
            <w:noWrap/>
            <w:vAlign w:val="center"/>
          </w:tcPr>
          <w:p w:rsidR="00E569C4" w:rsidRPr="00D03C78" w:rsidRDefault="00E569C4" w:rsidP="00D64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:rsidR="00E569C4" w:rsidRDefault="00E569C4" w:rsidP="00B460B6">
      <w:pPr>
        <w:spacing w:after="0" w:line="360" w:lineRule="auto"/>
        <w:jc w:val="both"/>
      </w:pPr>
      <w:bookmarkStart w:id="0" w:name="_GoBack"/>
      <w:bookmarkEnd w:id="0"/>
    </w:p>
    <w:sectPr w:rsidR="00E569C4" w:rsidSect="00B460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E569C4"/>
    <w:rsid w:val="00024F3A"/>
    <w:rsid w:val="000304C3"/>
    <w:rsid w:val="00122FD8"/>
    <w:rsid w:val="001B7F25"/>
    <w:rsid w:val="001C52A3"/>
    <w:rsid w:val="0052285F"/>
    <w:rsid w:val="00536CBD"/>
    <w:rsid w:val="0056116E"/>
    <w:rsid w:val="00591271"/>
    <w:rsid w:val="007260FB"/>
    <w:rsid w:val="008A6692"/>
    <w:rsid w:val="009226E0"/>
    <w:rsid w:val="00974C6B"/>
    <w:rsid w:val="00A93F56"/>
    <w:rsid w:val="00AD78BC"/>
    <w:rsid w:val="00B460B6"/>
    <w:rsid w:val="00BA7CCA"/>
    <w:rsid w:val="00BC02C6"/>
    <w:rsid w:val="00BC7949"/>
    <w:rsid w:val="00C44C83"/>
    <w:rsid w:val="00D94212"/>
    <w:rsid w:val="00E022D7"/>
    <w:rsid w:val="00E03D86"/>
    <w:rsid w:val="00E569C4"/>
    <w:rsid w:val="00EB2DC2"/>
    <w:rsid w:val="00F94E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C4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8BC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8BC"/>
    <w:p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8B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8BC"/>
    <w:p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8BC"/>
    <w:p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8B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8BC"/>
    <w:p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8BC"/>
    <w:p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8BC"/>
    <w:p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78BC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Emphasis">
    <w:name w:val="Emphasis"/>
    <w:uiPriority w:val="20"/>
    <w:qFormat/>
    <w:rsid w:val="00AD78B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AD78BC"/>
    <w:pPr>
      <w:spacing w:after="200" w:line="276" w:lineRule="auto"/>
      <w:ind w:left="720"/>
      <w:contextualSpacing/>
    </w:pPr>
    <w:rPr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D78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78B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8B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8B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8B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8B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8B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8B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D78BC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D78B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8BC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D78B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D78BC"/>
    <w:rPr>
      <w:b/>
      <w:bCs/>
    </w:rPr>
  </w:style>
  <w:style w:type="paragraph" w:styleId="NoSpacing">
    <w:name w:val="No Spacing"/>
    <w:basedOn w:val="Normal"/>
    <w:uiPriority w:val="1"/>
    <w:qFormat/>
    <w:rsid w:val="00AD78BC"/>
    <w:pPr>
      <w:spacing w:after="0" w:line="240" w:lineRule="auto"/>
    </w:pPr>
    <w:rPr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D78BC"/>
    <w:pPr>
      <w:spacing w:before="200" w:after="0" w:line="276" w:lineRule="auto"/>
      <w:ind w:left="360" w:right="360"/>
    </w:pPr>
    <w:rPr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D78B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8BC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8BC"/>
    <w:rPr>
      <w:b/>
      <w:bCs/>
      <w:i/>
      <w:iCs/>
    </w:rPr>
  </w:style>
  <w:style w:type="character" w:styleId="SubtleEmphasis">
    <w:name w:val="Subtle Emphasis"/>
    <w:uiPriority w:val="19"/>
    <w:qFormat/>
    <w:rsid w:val="00AD78BC"/>
    <w:rPr>
      <w:i/>
      <w:iCs/>
    </w:rPr>
  </w:style>
  <w:style w:type="character" w:styleId="IntenseEmphasis">
    <w:name w:val="Intense Emphasis"/>
    <w:uiPriority w:val="21"/>
    <w:qFormat/>
    <w:rsid w:val="00AD78BC"/>
    <w:rPr>
      <w:b/>
      <w:bCs/>
    </w:rPr>
  </w:style>
  <w:style w:type="character" w:styleId="SubtleReference">
    <w:name w:val="Subtle Reference"/>
    <w:uiPriority w:val="31"/>
    <w:qFormat/>
    <w:rsid w:val="00AD78BC"/>
    <w:rPr>
      <w:smallCaps/>
    </w:rPr>
  </w:style>
  <w:style w:type="character" w:styleId="IntenseReference">
    <w:name w:val="Intense Reference"/>
    <w:uiPriority w:val="32"/>
    <w:qFormat/>
    <w:rsid w:val="00AD78BC"/>
    <w:rPr>
      <w:smallCaps/>
      <w:spacing w:val="5"/>
      <w:u w:val="single"/>
    </w:rPr>
  </w:style>
  <w:style w:type="character" w:styleId="BookTitle">
    <w:name w:val="Book Title"/>
    <w:uiPriority w:val="33"/>
    <w:qFormat/>
    <w:rsid w:val="00AD78B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78BC"/>
    <w:pPr>
      <w:outlineLvl w:val="9"/>
    </w:pPr>
  </w:style>
  <w:style w:type="table" w:styleId="TableGrid">
    <w:name w:val="Table Grid"/>
    <w:basedOn w:val="TableNormal"/>
    <w:uiPriority w:val="39"/>
    <w:rsid w:val="00E569C4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9C4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8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 Praveen</cp:lastModifiedBy>
  <cp:revision>3</cp:revision>
  <dcterms:created xsi:type="dcterms:W3CDTF">2017-01-21T10:35:00Z</dcterms:created>
  <dcterms:modified xsi:type="dcterms:W3CDTF">2017-01-21T10:51:00Z</dcterms:modified>
</cp:coreProperties>
</file>